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 Search strategies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eastAsia="zh-CN"/>
        </w:rPr>
        <w:t>Cochrane central, Pubmed, Embase.</w:t>
      </w:r>
      <w:r>
        <w:rPr/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eastAsia="zh-CN"/>
        </w:rPr>
        <w:t>WEB OF SCIENC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</w:p>
    <w:p>
      <w:pPr>
        <w:pStyle w:val="Normal"/>
        <w:rPr/>
      </w:pPr>
      <w:r>
        <w:rPr/>
        <w:t>CENTRAL search strategy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640"/>
      </w:tblGrid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MeSH descriptor DENTAL PROPHYLAXIS explode all trees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MeSH descriptor DENTAL SCALING explode all trees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4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MeSH descriptor ROOT PLANING explode all trees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4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5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MeSH descriptor PERIODONTAL DEBRIDEMENT explode all trees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5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6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MeSH descriptor SUBGINGIVAL CURETTAGE explode all trees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6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(dental:ab,ti) OR (subgingival:ab,ti) OR (supragingival:ab,ti) OR (periodontal:ab,ti) OR (pocket:ab,ti) OR (ultrasonic:ab,ti) OR (mechanical:ab,ti)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7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7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scaling*:ab,ti) OR (planing*:ab,ti) OR (debridement*:ab,ti) OR (curettage*:ab,ti) OR (irrigation*:ab,ti) OR (instrumentation*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8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8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#6 AND #7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9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9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dental prophylaxis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0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0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periodontal therapy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1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1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periodontal therapeutics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2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2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periodontal treatment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3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3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periodontal intervention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4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4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periodontal interventions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5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5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periodontal maintenance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6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6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#1 OR #2 OR #3 OR #4 OR #5 OR #8 OR #9 OR #10 OR #11 OR #12 OR #13 OR #14 OR #15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7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7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MeSH descriptor DIABETES MELLITUS explode all trees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8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8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MeSH descriptor HEMOGLOBIN A NEAR/ GLYCOSYLATED explode all trees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19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19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hb a1a b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0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0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hb a1c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1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1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hba1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2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2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osylated hemoglobin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3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3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hb a1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4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4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osylated a1b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5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5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hb a1b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6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6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hb a1a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7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7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ated hemoglobin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8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8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ated hemoglobins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29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29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osylated haemoglobins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0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0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osylated haemoglobin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1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1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ated haemoglobin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2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2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ated haemoglobins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3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3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emic control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4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4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"glycaemic control"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5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5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diabetes:ab,ti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6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6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#17 OR #18 OR #19 OR #20 OR #21 OR #22 OR #23 OR #24 OR #25 OR #26 OR #27 OR #28 OR #29 OR #30 OR #31 OR #32 OR #33 OR #34 OR #35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7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hyperlink r:id="rId37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#16 AND #36)</w:t>
              </w:r>
            </w:hyperlink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SimSun;Arial Unicode MS" w:cs="Times New Roman"/>
                <w:sz w:val="24"/>
                <w:szCs w:val="24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>#38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/>
            </w:pPr>
            <w:hyperlink r:id="rId38" w:tgtFrame="_top">
              <w:r>
                <w:rPr>
                  <w:rStyle w:val="InternetLink"/>
                  <w:rFonts w:eastAsia="SimSun;Arial Unicode MS" w:cs="Times New Roman" w:ascii="Times New Roman" w:hAnsi="Times New Roman"/>
                  <w:sz w:val="24"/>
                  <w:szCs w:val="24"/>
                  <w:lang w:eastAsia="en-US"/>
                </w:rPr>
                <w:t>(#37)</w:t>
              </w:r>
            </w:hyperlink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en-US"/>
              </w:rPr>
              <w:t xml:space="preserve"> in Trials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SimSun;Arial Unicode MS" w:cs="Times New Roman"/>
                <w:sz w:val="21"/>
                <w:szCs w:val="21"/>
                <w:lang w:eastAsia="en-US"/>
              </w:rPr>
            </w:pPr>
            <w:r>
              <w:rPr>
                <w:rFonts w:eastAsia="SimSun;Arial Unicode MS" w:cs="Times New Roman" w:ascii="Times New Roman" w:hAnsi="Times New Roman"/>
                <w:sz w:val="21"/>
                <w:szCs w:val="21"/>
                <w:lang w:eastAsia="en-US"/>
              </w:rPr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Spacing"/>
              <w:rPr>
                <w:rFonts w:eastAsia="SimSun;Arial Unicode MS"/>
                <w:sz w:val="21"/>
                <w:szCs w:val="21"/>
              </w:rPr>
            </w:pPr>
            <w:r>
              <w:rPr>
                <w:rFonts w:eastAsia="SimSun;Arial Unicode MS"/>
                <w:sz w:val="21"/>
                <w:szCs w:val="21"/>
              </w:rPr>
              <w:t xml:space="preserve">9-15 </w:t>
            </w:r>
            <w:r>
              <w:rPr>
                <w:rFonts w:eastAsia="SimSun;Arial Unicode MS"/>
                <w:sz w:val="21"/>
                <w:szCs w:val="21"/>
              </w:rPr>
              <w:t>"dental prophylaxis":ab,ti or "periodontal therapy":ab,ti or "periodontal therapeutics":ab,ti or "periodontal treatment":ab,ti or "periodontal intervention":ab,ti or "periodontal interventions":ab,ti or "periodontal maintenance":ab,ti</w:t>
            </w:r>
          </w:p>
          <w:p>
            <w:pPr>
              <w:pStyle w:val="NoSpacing"/>
              <w:rPr>
                <w:rFonts w:eastAsia="SimSun;Arial Unicode MS"/>
                <w:sz w:val="21"/>
                <w:szCs w:val="21"/>
              </w:rPr>
            </w:pPr>
            <w:r>
              <w:rPr>
                <w:rFonts w:eastAsia="SimSun;Arial Unicode MS"/>
                <w:sz w:val="21"/>
                <w:szCs w:val="21"/>
              </w:rPr>
              <w:t xml:space="preserve">19-35 </w:t>
            </w:r>
            <w:r>
              <w:rPr>
                <w:rFonts w:eastAsia="SimSun;Arial Unicode MS"/>
                <w:sz w:val="21"/>
                <w:szCs w:val="21"/>
              </w:rPr>
              <w:t>"hb a1a b":ab,ti or "hb a1c":ab,ti or hba1:ab,ti or "glycosylated hemoglobin":ab,ti or "hb a1":ab,ti or "glycosylated a1b":ab,ti or "hb a1b":ab,ti or "hb a1a":ab,ti or "glycated hemoglobin":ab,ti or "glycated hemoglobins":ab,ti or "glycosylated haemoglobins":ab,ti or "glycosylated haemoglobin":ab,ti or "glycated haemoglobin":ab,ti or "glycated haemoglobins":ab,ti or "glycemic control":ab,ti or "glycaemic control":ab,ti or diabetes:ab,ti</w:t>
            </w:r>
          </w:p>
          <w:p>
            <w:pPr>
              <w:pStyle w:val="NoSpacing"/>
              <w:rPr>
                <w:rFonts w:eastAsia="SimSun;Arial Unicode MS"/>
                <w:sz w:val="21"/>
                <w:szCs w:val="21"/>
              </w:rPr>
            </w:pPr>
            <w:r>
              <w:rPr>
                <w:rFonts w:eastAsia="SimSun;Arial Unicode MS"/>
                <w:sz w:val="21"/>
                <w:szCs w:val="21"/>
              </w:rPr>
            </w:r>
          </w:p>
          <w:p>
            <w:pPr>
              <w:pStyle w:val="NoSpacing"/>
              <w:rPr>
                <w:rFonts w:eastAsia="SimSun;Arial Unicode MS"/>
                <w:sz w:val="21"/>
                <w:szCs w:val="21"/>
              </w:rPr>
            </w:pPr>
            <w:r>
              <w:rPr>
                <w:rFonts w:eastAsia="SimSun;Arial Unicode MS"/>
                <w:sz w:val="21"/>
                <w:szCs w:val="21"/>
              </w:rPr>
            </w:r>
          </w:p>
          <w:p>
            <w:pPr>
              <w:pStyle w:val="NoSpacing"/>
              <w:rPr>
                <w:rFonts w:eastAsia="SimSun;Arial Unicode MS"/>
                <w:sz w:val="21"/>
                <w:szCs w:val="21"/>
              </w:rPr>
            </w:pPr>
            <w:r>
              <w:rPr>
                <w:rFonts w:eastAsia="SimSun;Arial Unicode MS"/>
                <w:sz w:val="21"/>
                <w:szCs w:val="21"/>
              </w:rPr>
            </w:r>
          </w:p>
          <w:p>
            <w:pPr>
              <w:pStyle w:val="NoSpacing"/>
              <w:rPr>
                <w:rFonts w:eastAsia="SimSun;Arial Unicode MS"/>
                <w:sz w:val="21"/>
                <w:szCs w:val="21"/>
              </w:rPr>
            </w:pPr>
            <w:r>
              <w:rPr>
                <w:rFonts w:eastAsia="SimSun;Arial Unicode MS"/>
                <w:sz w:val="21"/>
                <w:szCs w:val="21"/>
              </w:rPr>
            </w:r>
          </w:p>
          <w:p>
            <w:pPr>
              <w:pStyle w:val="NoSpacing"/>
              <w:rPr>
                <w:rFonts w:eastAsia="SimSun;Arial Unicode MS"/>
                <w:sz w:val="21"/>
                <w:szCs w:val="21"/>
              </w:rPr>
            </w:pPr>
            <w:r>
              <w:rPr>
                <w:rFonts w:eastAsia="SimSun;Arial Unicode MS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LINE search strate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Dental Prophylaxis[Mesh] OR Dental Scaling[Mesh] OR Root Planing[Mesh] OR Periodontal Debridement[Mesh] OR Subgingival Curettage[Mesh] OR</w:t>
      </w:r>
      <w:r>
        <w:rPr>
          <w:rFonts w:cs="Times New Roman" w:ascii="Times New Roman" w:hAnsi="Times New Roman"/>
          <w:color w:val="4F81BD"/>
          <w:sz w:val="24"/>
          <w:szCs w:val="24"/>
        </w:rPr>
        <w:t xml:space="preserve"> ((dental[tiab] OR subgingival[tiab] OR supragingival[tiab] OR periodontal[tiab] OR pocket[tiab] OR ultrasonic[tiab] OR mechanical[tiab]) </w:t>
      </w:r>
    </w:p>
    <w:p>
      <w:pPr>
        <w:pStyle w:val="Normal"/>
        <w:rPr/>
      </w:pPr>
      <w:r>
        <w:rPr>
          <w:rFonts w:cs="Times New Roman" w:ascii="Times New Roman" w:hAnsi="Times New Roman"/>
          <w:color w:val="4F81BD"/>
          <w:sz w:val="24"/>
          <w:szCs w:val="24"/>
        </w:rPr>
        <w:t xml:space="preserve">AND (scaling*[tiab] OR planing*[tiab] OR debridement*[tiab] OR curettage*[tiab] OR irrigation*[tiab] OR instrumentation*[tiab])) </w:t>
      </w:r>
      <w:r>
        <w:rPr>
          <w:rFonts w:cs="Times New Roman" w:ascii="Times New Roman" w:hAnsi="Times New Roman"/>
          <w:sz w:val="24"/>
          <w:szCs w:val="24"/>
        </w:rPr>
        <w:t xml:space="preserve">OR dental prophylaxis[tiab] OR periodontal therapy[tiab] OR periodontal therapeutics[tiab] OR periodontal treatment[tiab] OR periodontal intervention*[tiab] OR periodontal maintenance[tiab])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4F81BD"/>
          <w:sz w:val="24"/>
          <w:szCs w:val="24"/>
        </w:rPr>
        <w:t>(Diabetes Mellitus[Mesh] OR Hemoglobin A, Glycosylated[Mesh] OR hemoglobin A1c protein, human[Supplementary Concept] OR pre-hemoglobin A, glycosylated[Supplementary Concept]</w:t>
      </w:r>
      <w:r>
        <w:rPr>
          <w:rFonts w:cs="Times New Roman" w:ascii="Times New Roman" w:hAnsi="Times New Roman"/>
          <w:sz w:val="24"/>
          <w:szCs w:val="24"/>
        </w:rPr>
        <w:t xml:space="preserve"> OR Hb A1a+b[tiab] OR Hb A1c[tiab] OR Hb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1[tiab] OR glycosylated hemoglobin*[tiab] OR Hb A1[tiab] OR glycosylated A1b[tiab] OR Hb A1b[tiab] OR Hb A1a[tiab] OR glycated hemoglobin*[tiab] OR glycosylated haemoglobin*[tiab] OR glycated haemoglobin*[tiab] OR glycemic control[tiab] OR glycaemic control[tiab] OR diabetes[tiab]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AND randomized controlled tria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BASE search strate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'periodontics'/de O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(dental:ab,ti OR subgingival:ab,ti OR supragingival:ab,ti OR periodontal:ab,ti OR pocket:ab,ti OR ultrasonic:ab,ti OR mechanical:ab,ti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ND (scaling*:ab,ti OR planing*:ab,ti OR debridement*:ab,ti OR curettage*:ab,ti OR irrigation*:ab,ti OR instrumentation*:ab,ti)) OR 'dental prophylaxis':ab,ti OR 'periodontal therapy':ab,ti OR 'periodontal therapeutics':ab,ti OR 'periodontal treatment':ab,ti OR 'periodontal intervention':ab,ti OR 'periodontal interventions':ab,ti OR 'periodontal maintenance':ab,ti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D ('glycosylated hemoglobin'/exp OR 'hb a1a+b':ab,ti OR 'hb a1c':ab,ti OR hba1:ab,ti OR 'glycosylated hemoglobin':ab,ti OR 'hb a1':ab,ti OR 'glycosylated a1b':ab,ti OR 'hb a1b':ab,ti OR 'hb a1a':ab,ti OR 'glycated hemoglobin':ab,ti OR 'glycated hemoglobins':ab,ti OR 'glycosylated haemoglobins':ab,ti OR 'glycosylated haemoglobin':ab,ti OR 'glycated haemoglobin':ab,ti OR 'glycated haemoglobins':ab,ti OR 'glycemic control':ab,ti OR 'glycaemic control':ab,ti OR diabetes:ab,ti)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ndom*:ab,ti OR 'randomized controlled trial':ab,ti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r </w:t>
      </w:r>
      <w:r>
        <w:rPr>
          <w:rFonts w:cs="Times New Roman" w:ascii="Times New Roman" w:hAnsi="Times New Roman"/>
          <w:sz w:val="24"/>
          <w:szCs w:val="24"/>
          <w:lang w:eastAsia="zh-CN"/>
        </w:rPr>
        <w:t>'randomized controlled trial'/exp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r </w:t>
      </w:r>
      <w:r>
        <w:rPr>
          <w:rFonts w:cs="Times New Roman" w:ascii="Times New Roman" w:hAnsi="Times New Roman"/>
          <w:sz w:val="24"/>
          <w:szCs w:val="24"/>
          <w:lang w:eastAsia="zh-CN"/>
        </w:rPr>
        <w:t>'randomized controlled trial (topic)'/exp</w:t>
      </w:r>
    </w:p>
    <w:sectPr>
      <w:footerReference w:type="default" r:id="rId3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Calibri"/>
      <w:color w:val="000000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SimSun;Arial Unicode MS" w:hAnsi="SimSun;Arial Unicode MS" w:cs="SimSun;Arial Unicode MS"/>
      <w:b/>
      <w:bCs/>
      <w:color w:val="000000"/>
      <w:sz w:val="36"/>
      <w:szCs w:val="36"/>
      <w:lang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Calibri"/>
      <w:lang w:val="en-US" w:eastAsia="zh-CN" w:bidi="ar-SA"/>
    </w:rPr>
  </w:style>
  <w:style w:type="character" w:styleId="HeaderChar">
    <w:name w:val="Header Char"/>
    <w:qFormat/>
    <w:rPr>
      <w:rFonts w:cs="Calibri"/>
      <w:color w:val="000000"/>
      <w:sz w:val="22"/>
      <w:szCs w:val="22"/>
      <w:lang w:val="en-US"/>
    </w:rPr>
  </w:style>
  <w:style w:type="character" w:styleId="FooterChar">
    <w:name w:val="Footer Char"/>
    <w:qFormat/>
    <w:rPr>
      <w:rFonts w:cs="Calibri"/>
      <w:color w:val="000000"/>
      <w:sz w:val="22"/>
      <w:szCs w:val="22"/>
      <w:lang w:val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earchnumber">
    <w:name w:val="search-number"/>
    <w:basedOn w:val="DefaultParagraphFont"/>
    <w:qFormat/>
    <w:rPr/>
  </w:style>
  <w:style w:type="character" w:styleId="Term">
    <w:name w:val="term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SimSun;Arial Unicode MS" w:hAnsi="SimSun;Arial Unicode MS" w:cs="SimSun;Arial Unicode MS"/>
      <w:b/>
      <w:bCs/>
      <w:sz w:val="36"/>
      <w:szCs w:val="3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nlinelibrary.wiley.com.ezp-prod1.hul.harvard.edu/o/cochrane/searchHistory?mode=runquery&amp;qnum=1" TargetMode="External"/><Relationship Id="rId3" Type="http://schemas.openxmlformats.org/officeDocument/2006/relationships/hyperlink" Target="http://onlinelibrary.wiley.com.ezp-prod1.hul.harvard.edu/o/cochrane/searchHistory?mode=runquery&amp;qnum=2" TargetMode="External"/><Relationship Id="rId4" Type="http://schemas.openxmlformats.org/officeDocument/2006/relationships/hyperlink" Target="http://onlinelibrary.wiley.com.ezp-prod1.hul.harvard.edu/o/cochrane/searchHistory?mode=runquery&amp;qnum=3" TargetMode="External"/><Relationship Id="rId5" Type="http://schemas.openxmlformats.org/officeDocument/2006/relationships/hyperlink" Target="http://onlinelibrary.wiley.com.ezp-prod1.hul.harvard.edu/o/cochrane/searchHistory?mode=runquery&amp;qnum=4" TargetMode="External"/><Relationship Id="rId6" Type="http://schemas.openxmlformats.org/officeDocument/2006/relationships/hyperlink" Target="http://onlinelibrary.wiley.com.ezp-prod1.hul.harvard.edu/o/cochrane/searchHistory?mode=runquery&amp;qnum=5" TargetMode="External"/><Relationship Id="rId7" Type="http://schemas.openxmlformats.org/officeDocument/2006/relationships/hyperlink" Target="http://onlinelibrary.wiley.com.ezp-prod1.hul.harvard.edu/o/cochrane/searchHistory?mode=runquery&amp;qnum=7" TargetMode="External"/><Relationship Id="rId8" Type="http://schemas.openxmlformats.org/officeDocument/2006/relationships/hyperlink" Target="http://onlinelibrary.wiley.com.ezp-prod1.hul.harvard.edu/o/cochrane/searchHistory?mode=runquery&amp;qnum=8" TargetMode="External"/><Relationship Id="rId9" Type="http://schemas.openxmlformats.org/officeDocument/2006/relationships/hyperlink" Target="http://onlinelibrary.wiley.com.ezp-prod1.hul.harvard.edu/o/cochrane/searchHistory?mode=runquery&amp;qnum=9" TargetMode="External"/><Relationship Id="rId10" Type="http://schemas.openxmlformats.org/officeDocument/2006/relationships/hyperlink" Target="http://onlinelibrary.wiley.com.ezp-prod1.hul.harvard.edu/o/cochrane/searchHistory?mode=runquery&amp;qnum=10" TargetMode="External"/><Relationship Id="rId11" Type="http://schemas.openxmlformats.org/officeDocument/2006/relationships/hyperlink" Target="http://onlinelibrary.wiley.com.ezp-prod1.hul.harvard.edu/o/cochrane/searchHistory?mode=runquery&amp;qnum=11" TargetMode="External"/><Relationship Id="rId12" Type="http://schemas.openxmlformats.org/officeDocument/2006/relationships/hyperlink" Target="http://onlinelibrary.wiley.com.ezp-prod1.hul.harvard.edu/o/cochrane/searchHistory?mode=runquery&amp;qnum=12" TargetMode="External"/><Relationship Id="rId13" Type="http://schemas.openxmlformats.org/officeDocument/2006/relationships/hyperlink" Target="http://onlinelibrary.wiley.com.ezp-prod1.hul.harvard.edu/o/cochrane/searchHistory?mode=runquery&amp;qnum=13" TargetMode="External"/><Relationship Id="rId14" Type="http://schemas.openxmlformats.org/officeDocument/2006/relationships/hyperlink" Target="http://onlinelibrary.wiley.com.ezp-prod1.hul.harvard.edu/o/cochrane/searchHistory?mode=runquery&amp;qnum=14" TargetMode="External"/><Relationship Id="rId15" Type="http://schemas.openxmlformats.org/officeDocument/2006/relationships/hyperlink" Target="http://onlinelibrary.wiley.com.ezp-prod1.hul.harvard.edu/o/cochrane/searchHistory?mode=runquery&amp;qnum=15" TargetMode="External"/><Relationship Id="rId16" Type="http://schemas.openxmlformats.org/officeDocument/2006/relationships/hyperlink" Target="http://onlinelibrary.wiley.com.ezp-prod1.hul.harvard.edu/o/cochrane/searchHistory?mode=runquery&amp;qnum=16" TargetMode="External"/><Relationship Id="rId17" Type="http://schemas.openxmlformats.org/officeDocument/2006/relationships/hyperlink" Target="http://onlinelibrary.wiley.com.ezp-prod1.hul.harvard.edu/o/cochrane/searchHistory?mode=runquery&amp;qnum=17" TargetMode="External"/><Relationship Id="rId18" Type="http://schemas.openxmlformats.org/officeDocument/2006/relationships/hyperlink" Target="http://onlinelibrary.wiley.com.ezp-prod1.hul.harvard.edu/o/cochrane/searchHistory?mode=runquery&amp;qnum=18" TargetMode="External"/><Relationship Id="rId19" Type="http://schemas.openxmlformats.org/officeDocument/2006/relationships/hyperlink" Target="http://onlinelibrary.wiley.com.ezp-prod1.hul.harvard.edu/o/cochrane/searchHistory?mode=runquery&amp;qnum=19" TargetMode="External"/><Relationship Id="rId20" Type="http://schemas.openxmlformats.org/officeDocument/2006/relationships/hyperlink" Target="http://onlinelibrary.wiley.com.ezp-prod1.hul.harvard.edu/o/cochrane/searchHistory?mode=runquery&amp;qnum=20" TargetMode="External"/><Relationship Id="rId21" Type="http://schemas.openxmlformats.org/officeDocument/2006/relationships/hyperlink" Target="http://onlinelibrary.wiley.com.ezp-prod1.hul.harvard.edu/o/cochrane/searchHistory?mode=runquery&amp;qnum=21" TargetMode="External"/><Relationship Id="rId22" Type="http://schemas.openxmlformats.org/officeDocument/2006/relationships/hyperlink" Target="http://onlinelibrary.wiley.com.ezp-prod1.hul.harvard.edu/o/cochrane/searchHistory?mode=runquery&amp;qnum=22" TargetMode="External"/><Relationship Id="rId23" Type="http://schemas.openxmlformats.org/officeDocument/2006/relationships/hyperlink" Target="http://onlinelibrary.wiley.com.ezp-prod1.hul.harvard.edu/o/cochrane/searchHistory?mode=runquery&amp;qnum=23" TargetMode="External"/><Relationship Id="rId24" Type="http://schemas.openxmlformats.org/officeDocument/2006/relationships/hyperlink" Target="http://onlinelibrary.wiley.com.ezp-prod1.hul.harvard.edu/o/cochrane/searchHistory?mode=runquery&amp;qnum=24" TargetMode="External"/><Relationship Id="rId25" Type="http://schemas.openxmlformats.org/officeDocument/2006/relationships/hyperlink" Target="http://onlinelibrary.wiley.com.ezp-prod1.hul.harvard.edu/o/cochrane/searchHistory?mode=runquery&amp;qnum=25" TargetMode="External"/><Relationship Id="rId26" Type="http://schemas.openxmlformats.org/officeDocument/2006/relationships/hyperlink" Target="http://onlinelibrary.wiley.com.ezp-prod1.hul.harvard.edu/o/cochrane/searchHistory?mode=runquery&amp;qnum=26" TargetMode="External"/><Relationship Id="rId27" Type="http://schemas.openxmlformats.org/officeDocument/2006/relationships/hyperlink" Target="http://onlinelibrary.wiley.com.ezp-prod1.hul.harvard.edu/o/cochrane/searchHistory?mode=runquery&amp;qnum=27" TargetMode="External"/><Relationship Id="rId28" Type="http://schemas.openxmlformats.org/officeDocument/2006/relationships/hyperlink" Target="http://onlinelibrary.wiley.com.ezp-prod1.hul.harvard.edu/o/cochrane/searchHistory?mode=runquery&amp;qnum=28" TargetMode="External"/><Relationship Id="rId29" Type="http://schemas.openxmlformats.org/officeDocument/2006/relationships/hyperlink" Target="http://onlinelibrary.wiley.com.ezp-prod1.hul.harvard.edu/o/cochrane/searchHistory?mode=runquery&amp;qnum=29" TargetMode="External"/><Relationship Id="rId30" Type="http://schemas.openxmlformats.org/officeDocument/2006/relationships/hyperlink" Target="http://onlinelibrary.wiley.com.ezp-prod1.hul.harvard.edu/o/cochrane/searchHistory?mode=runquery&amp;qnum=30" TargetMode="External"/><Relationship Id="rId31" Type="http://schemas.openxmlformats.org/officeDocument/2006/relationships/hyperlink" Target="http://onlinelibrary.wiley.com.ezp-prod1.hul.harvard.edu/o/cochrane/searchHistory?mode=runquery&amp;qnum=31" TargetMode="External"/><Relationship Id="rId32" Type="http://schemas.openxmlformats.org/officeDocument/2006/relationships/hyperlink" Target="http://onlinelibrary.wiley.com.ezp-prod1.hul.harvard.edu/o/cochrane/searchHistory?mode=runquery&amp;qnum=32" TargetMode="External"/><Relationship Id="rId33" Type="http://schemas.openxmlformats.org/officeDocument/2006/relationships/hyperlink" Target="http://onlinelibrary.wiley.com.ezp-prod1.hul.harvard.edu/o/cochrane/searchHistory?mode=runquery&amp;qnum=33" TargetMode="External"/><Relationship Id="rId34" Type="http://schemas.openxmlformats.org/officeDocument/2006/relationships/hyperlink" Target="http://onlinelibrary.wiley.com.ezp-prod1.hul.harvard.edu/o/cochrane/searchHistory?mode=runquery&amp;qnum=34" TargetMode="External"/><Relationship Id="rId35" Type="http://schemas.openxmlformats.org/officeDocument/2006/relationships/hyperlink" Target="http://onlinelibrary.wiley.com.ezp-prod1.hul.harvard.edu/o/cochrane/searchHistory?mode=runquery&amp;qnum=35" TargetMode="External"/><Relationship Id="rId36" Type="http://schemas.openxmlformats.org/officeDocument/2006/relationships/hyperlink" Target="http://onlinelibrary.wiley.com.ezp-prod1.hul.harvard.edu/o/cochrane/searchHistory?mode=runquery&amp;qnum=36" TargetMode="External"/><Relationship Id="rId37" Type="http://schemas.openxmlformats.org/officeDocument/2006/relationships/hyperlink" Target="http://onlinelibrary.wiley.com.ezp-prod1.hul.harvard.edu/o/cochrane/searchHistory?mode=runquery&amp;qnum=37" TargetMode="External"/><Relationship Id="rId38" Type="http://schemas.openxmlformats.org/officeDocument/2006/relationships/hyperlink" Target="http://onlinelibrary.wiley.com.ezp-prod1.hul.harvard.edu/o/cochrane/searchHistory?mode=runquery&amp;qnum=38" TargetMode="External"/><Relationship Id="rId39" Type="http://schemas.openxmlformats.org/officeDocument/2006/relationships/footer" Target="footer1.xml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<Relationship Id="rId43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20:00Z</dcterms:created>
  <dc:creator>Pusat Teknologi Maklumat</dc:creator>
  <dc:description/>
  <cp:keywords/>
  <dc:language>en-US</dc:language>
  <cp:lastModifiedBy>lomandam</cp:lastModifiedBy>
  <dcterms:modified xsi:type="dcterms:W3CDTF">2015-06-17T22:05:00Z</dcterms:modified>
  <cp:revision>15</cp:revision>
  <dc:subject/>
  <dc:title/>
</cp:coreProperties>
</file>